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2409"/>
        <w:gridCol w:w="1843"/>
        <w:gridCol w:w="2693"/>
      </w:tblGrid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Mediator 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atural Direct Effec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atural 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% of total </w:t>
            </w:r>
          </w:p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effect media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Interaction(P value)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All cause of unmet n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65 (1.53 - 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55 (1.42 - 1.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07 (1.05 -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2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014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Avail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13 (1.66 - 2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11 (1.64 - 2.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01 (0.96 -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09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</w:t>
            </w:r>
            <w:r w:rsidRPr="00AC4442">
              <w:rPr>
                <w:rFonts w:ascii="맑은 고딕" w:eastAsia="맑은 고딕" w:hAnsi="맑은 고딕" w:cs="굴림"/>
                <w:kern w:val="0"/>
                <w:szCs w:val="20"/>
              </w:rPr>
              <w:t>Accessi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32 (1.93 - 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02 (1.67 - 2.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15 (1.10 -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7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07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  </w:t>
            </w:r>
            <w:r w:rsidRPr="00AC4442">
              <w:rPr>
                <w:rFonts w:ascii="맑은 고딕" w:eastAsia="맑은 고딕" w:hAnsi="맑은 고딕" w:cs="굴림"/>
                <w:kern w:val="0"/>
                <w:szCs w:val="20"/>
              </w:rPr>
              <w:t>financ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41 (1.99 - 2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09 (1.73 - 2.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15 (1.10 -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6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08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 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60 (1.59 - 4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.12 (1.25 - 3.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23 (1.08 -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22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50</w:t>
            </w:r>
          </w:p>
        </w:tc>
      </w:tr>
      <w:tr w:rsidR="00AC4442" w:rsidRPr="00AC4442" w:rsidTr="00AC444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Ac</w:t>
            </w:r>
            <w:bookmarkStart w:id="0" w:name="_GoBack"/>
            <w:bookmarkEnd w:id="0"/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ceptabil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40 (1.12 - 1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40 (1.11 - 1.7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1.00 (0.96 - 1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442" w:rsidRPr="00AC4442" w:rsidRDefault="00AC4442" w:rsidP="00AC44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Cs w:val="20"/>
              </w:rPr>
            </w:pPr>
            <w:r w:rsidRPr="00AC4442">
              <w:rPr>
                <w:rFonts w:ascii="맑은 고딕" w:eastAsia="맑은 고딕" w:hAnsi="맑은 고딕" w:cs="굴림" w:hint="eastAsia"/>
                <w:kern w:val="0"/>
                <w:szCs w:val="20"/>
              </w:rPr>
              <w:t>0.07</w:t>
            </w:r>
          </w:p>
        </w:tc>
      </w:tr>
    </w:tbl>
    <w:p w:rsidR="00371102" w:rsidRPr="00AC4442" w:rsidRDefault="00371102">
      <w:pPr>
        <w:rPr>
          <w:szCs w:val="20"/>
        </w:rPr>
      </w:pPr>
    </w:p>
    <w:sectPr w:rsidR="00371102" w:rsidRPr="00AC4442" w:rsidSect="00AC44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42"/>
    <w:rsid w:val="00371102"/>
    <w:rsid w:val="00AC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420A5-34EF-4982-8A7D-781FD8CA7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7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C0CE3-9FDA-4EF9-8EDF-B997FD092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0-05-06T07:36:00Z</dcterms:created>
  <dcterms:modified xsi:type="dcterms:W3CDTF">2020-05-06T07:40:00Z</dcterms:modified>
</cp:coreProperties>
</file>